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60" w:type="dxa"/>
        <w:tblLook w:val="04A0" w:firstRow="1" w:lastRow="0" w:firstColumn="1" w:lastColumn="0" w:noHBand="0" w:noVBand="1"/>
      </w:tblPr>
      <w:tblGrid>
        <w:gridCol w:w="1300"/>
        <w:gridCol w:w="800"/>
        <w:gridCol w:w="2480"/>
        <w:gridCol w:w="1300"/>
        <w:gridCol w:w="1540"/>
        <w:gridCol w:w="1540"/>
        <w:gridCol w:w="1300"/>
      </w:tblGrid>
      <w:tr w:rsidR="000241AE" w:rsidRPr="000241AE" w:rsidTr="000241A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r w:rsidRPr="000241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</w:t>
            </w:r>
          </w:p>
        </w:tc>
      </w:tr>
      <w:bookmarkEnd w:id="0"/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. femora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pon size (femur leng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4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3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. femora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pon size (femur leng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91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. femora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size (elytra leng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69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. femora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size (elytra leng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2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6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. femora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put lever (L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in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1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2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. femora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put lever (L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in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8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3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5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. femora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put lever (L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out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8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80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3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1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. femorat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put lever (L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out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63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26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17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. femor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pon size (femur are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42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5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77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0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. femor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apon size (femur are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2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56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18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3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. femor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size (body leng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21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12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. femor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size (body length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8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4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1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. femor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put lever (L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in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8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475 mm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4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. femor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put lever (L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in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6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6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8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. femor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put lever (L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out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62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37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07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</w:tr>
      <w:tr w:rsidR="000241AE" w:rsidRPr="000241AE" w:rsidTr="000241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. femor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put lever (L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out</w:t>
            </w: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8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9 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10 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1AE" w:rsidRPr="000241AE" w:rsidRDefault="000241AE" w:rsidP="000241A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41A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</w:tbl>
    <w:p w:rsidR="0086523C" w:rsidRDefault="000241AE"/>
    <w:sectPr w:rsidR="0086523C" w:rsidSect="000241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1AE"/>
    <w:rsid w:val="000241AE"/>
    <w:rsid w:val="007244E8"/>
    <w:rsid w:val="00EB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33543"/>
  <w15:chartTrackingRefBased/>
  <w15:docId w15:val="{74F9D9C0-57D9-1240-B628-2C0726AC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9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rien, Devin</dc:creator>
  <cp:keywords/>
  <dc:description/>
  <cp:lastModifiedBy>Obrien, Devin</cp:lastModifiedBy>
  <cp:revision>1</cp:revision>
  <dcterms:created xsi:type="dcterms:W3CDTF">2018-10-25T17:54:00Z</dcterms:created>
  <dcterms:modified xsi:type="dcterms:W3CDTF">2018-10-25T17:55:00Z</dcterms:modified>
</cp:coreProperties>
</file>